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183F5" w14:textId="69763C74" w:rsidR="00123BFD" w:rsidRPr="0051176B" w:rsidRDefault="004D3792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b/>
          <w:bCs/>
          <w:color w:val="auto"/>
          <w:lang w:val="en-US" w:eastAsia="ja-JP"/>
        </w:rPr>
      </w:pPr>
      <w:bookmarkStart w:id="0" w:name="_Toc32584170"/>
      <w:r w:rsidRPr="0051176B">
        <w:rPr>
          <w:rFonts w:ascii="Times New Roman" w:eastAsiaTheme="minorEastAsia" w:hAnsi="Times New Roman" w:cs="Times New Roman"/>
          <w:b/>
          <w:bCs/>
          <w:color w:val="auto"/>
          <w:lang w:val="en-US" w:eastAsia="ja-JP"/>
        </w:rPr>
        <w:tab/>
      </w:r>
      <w:r w:rsidR="00A0025D">
        <w:rPr>
          <w:rFonts w:ascii="Times New Roman" w:eastAsiaTheme="minorEastAsia" w:hAnsi="Times New Roman" w:cs="Times New Roman"/>
          <w:b/>
          <w:bCs/>
          <w:color w:val="auto"/>
          <w:lang w:val="en-US" w:eastAsia="ja-JP"/>
        </w:rPr>
        <w:t>S</w:t>
      </w:r>
      <w:r w:rsidR="00E40860">
        <w:rPr>
          <w:rFonts w:ascii="Times New Roman" w:eastAsiaTheme="minorEastAsia" w:hAnsi="Times New Roman" w:cs="Times New Roman"/>
          <w:b/>
          <w:bCs/>
          <w:color w:val="auto"/>
          <w:lang w:val="en-US" w:eastAsia="ja-JP"/>
        </w:rPr>
        <w:t>6</w:t>
      </w:r>
      <w:r w:rsidR="00A0025D">
        <w:rPr>
          <w:rFonts w:ascii="Times New Roman" w:eastAsiaTheme="minorEastAsia" w:hAnsi="Times New Roman" w:cs="Times New Roman"/>
          <w:b/>
          <w:bCs/>
          <w:color w:val="auto"/>
          <w:lang w:val="en-US" w:eastAsia="ja-JP"/>
        </w:rPr>
        <w:t xml:space="preserve"> Table</w:t>
      </w:r>
      <w:r w:rsidR="00123BFD" w:rsidRPr="0051176B">
        <w:rPr>
          <w:rFonts w:ascii="Times New Roman" w:eastAsiaTheme="minorEastAsia" w:hAnsi="Times New Roman" w:cs="Times New Roman"/>
          <w:b/>
          <w:bCs/>
          <w:color w:val="auto"/>
          <w:lang w:val="en-US" w:eastAsia="ja-JP"/>
        </w:rPr>
        <w:t>. Results of risk of bias across the studies</w:t>
      </w:r>
      <w:r w:rsidRPr="0051176B">
        <w:rPr>
          <w:rFonts w:ascii="Times New Roman" w:eastAsiaTheme="minorEastAsia" w:hAnsi="Times New Roman" w:cs="Times New Roman"/>
          <w:b/>
          <w:bCs/>
          <w:color w:val="auto"/>
          <w:lang w:val="en-US" w:eastAsia="ja-JP"/>
        </w:rPr>
        <w:t>.</w:t>
      </w:r>
    </w:p>
    <w:p w14:paraId="148349C4" w14:textId="77777777" w:rsidR="005E781D" w:rsidRDefault="005E781D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color w:val="auto"/>
          <w:lang w:val="en-US" w:eastAsia="ja-JP"/>
        </w:rPr>
      </w:pPr>
    </w:p>
    <w:p w14:paraId="2C0040F5" w14:textId="64CE324D" w:rsidR="005E781D" w:rsidRPr="003E0CF0" w:rsidRDefault="003E0CF0" w:rsidP="003E0CF0">
      <w:pPr>
        <w:widowControl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E0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OBINS-I assessment</w:t>
      </w:r>
    </w:p>
    <w:tbl>
      <w:tblPr>
        <w:tblW w:w="14674" w:type="dxa"/>
        <w:tblInd w:w="-5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534"/>
        <w:gridCol w:w="1515"/>
        <w:gridCol w:w="1417"/>
        <w:gridCol w:w="1702"/>
        <w:gridCol w:w="1418"/>
        <w:gridCol w:w="1417"/>
        <w:gridCol w:w="1418"/>
        <w:gridCol w:w="2410"/>
      </w:tblGrid>
      <w:tr w:rsidR="006A170E" w:rsidRPr="006A170E" w14:paraId="23751C36" w14:textId="77777777" w:rsidTr="00FF4305">
        <w:trPr>
          <w:trHeight w:val="291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7DE26" w14:textId="77777777" w:rsidR="006A170E" w:rsidRPr="008060E9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bookmarkStart w:id="1" w:name="_Hlk159311061"/>
            <w:bookmarkEnd w:id="0"/>
            <w:r w:rsidRPr="008060E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irst author &amp; year published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21866" w14:textId="77777777" w:rsidR="006A170E" w:rsidRPr="008060E9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8060E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due to confounding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EA431" w14:textId="77777777" w:rsidR="006A170E" w:rsidRPr="008060E9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8060E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in selection of participants into the stud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DF346" w14:textId="77777777" w:rsidR="006A170E" w:rsidRPr="008060E9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8060E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in classification of intervention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A9E91" w14:textId="77777777" w:rsidR="006A170E" w:rsidRPr="008060E9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8060E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due to deviations from intended interven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20E39" w14:textId="77777777" w:rsidR="006A170E" w:rsidRPr="008060E9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8060E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due to 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869C3" w14:textId="77777777" w:rsidR="006A170E" w:rsidRPr="008060E9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8060E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ias in measurement of outcom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E3B7F" w14:textId="77777777" w:rsidR="006A170E" w:rsidRPr="008060E9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8060E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Bias in selection of </w:t>
            </w:r>
          </w:p>
          <w:p w14:paraId="42ED794A" w14:textId="77777777" w:rsidR="006A170E" w:rsidRPr="008060E9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8060E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eported resul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D2FE" w14:textId="2C40841F" w:rsidR="006A170E" w:rsidRPr="008060E9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8060E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Overall</w:t>
            </w:r>
            <w:r w:rsidR="003E0CF0" w:rsidRPr="008060E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6A170E" w:rsidRPr="006A170E" w14:paraId="7B6948C5" w14:textId="77777777" w:rsidTr="00FF4305">
        <w:trPr>
          <w:trHeight w:val="97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1776" w14:textId="0B58B939" w:rsidR="0069259E" w:rsidRPr="0069259E" w:rsidRDefault="003E0CF0" w:rsidP="006A170E">
            <w:pPr>
              <w:spacing w:after="0" w:line="240" w:lineRule="auto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Angeli, 2019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8ED86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CF77C" w14:textId="7D72742C" w:rsidR="006A170E" w:rsidRPr="006A170E" w:rsidRDefault="003E0CF0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="006A170E"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F26A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B20B2" w14:textId="1DD0E706" w:rsidR="006A170E" w:rsidRPr="006A170E" w:rsidRDefault="00240124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23DCF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9EC51" w14:textId="7A1AD434" w:rsidR="006A170E" w:rsidRPr="006A170E" w:rsidRDefault="008060E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BA927" w14:textId="5111EBEE" w:rsidR="006A170E" w:rsidRPr="006A170E" w:rsidRDefault="008060E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332E" w14:textId="4CFD8A98" w:rsidR="006A170E" w:rsidRPr="006A170E" w:rsidRDefault="003E0CF0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  <w:r w:rsidR="006A170E"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6A170E" w:rsidRPr="006A170E" w14:paraId="581E6FC9" w14:textId="77777777" w:rsidTr="00FF4305">
        <w:trPr>
          <w:trHeight w:val="4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99E56" w14:textId="167BCF99" w:rsidR="006A170E" w:rsidRPr="006A170E" w:rsidRDefault="0069259E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Ansa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C0AF5" w14:textId="4CBA8E3C" w:rsidR="006A170E" w:rsidRPr="006A170E" w:rsidRDefault="008060E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D17F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C6891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471CC" w14:textId="49CE5781" w:rsidR="006A170E" w:rsidRPr="006A170E" w:rsidRDefault="008060E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E60F8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AFD56" w14:textId="5F8331C9" w:rsidR="006A170E" w:rsidRPr="006A170E" w:rsidRDefault="008060E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58DC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DEF33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44952729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36051" w14:textId="3329060F" w:rsidR="006A170E" w:rsidRPr="006A170E" w:rsidRDefault="00FF3D69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Chen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019(a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2C54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774C2" w14:textId="5623C65B" w:rsidR="006A170E" w:rsidRPr="006A170E" w:rsidRDefault="00FF3D6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A170E"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71E40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06D1E" w14:textId="5C0461B0" w:rsidR="006A170E" w:rsidRPr="006A170E" w:rsidRDefault="00FF3D6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6F915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E64A9" w14:textId="2057EF5D" w:rsidR="006A170E" w:rsidRPr="006A170E" w:rsidRDefault="00FF3D6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86C8E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9502A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rious risk</w:t>
            </w:r>
          </w:p>
        </w:tc>
      </w:tr>
      <w:tr w:rsidR="006A170E" w:rsidRPr="006A170E" w14:paraId="09C621F4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C29CF" w14:textId="4AF82F05" w:rsidR="006A170E" w:rsidRPr="006A170E" w:rsidRDefault="00FF3D69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Chen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019(b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C2D7" w14:textId="5098870D" w:rsidR="006A170E" w:rsidRPr="006A170E" w:rsidRDefault="00FF3D6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B8760" w14:textId="3B486BDF" w:rsidR="006A170E" w:rsidRPr="006A170E" w:rsidRDefault="00FF3D6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A170E"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53C7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DDC8D" w14:textId="25DB206A" w:rsidR="006A170E" w:rsidRPr="006A170E" w:rsidRDefault="00FF3D6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2EAF6" w14:textId="701C7589" w:rsidR="006A170E" w:rsidRPr="006A170E" w:rsidRDefault="00FF3D6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="006A170E"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C9BC3" w14:textId="66FA63D2" w:rsidR="006A170E" w:rsidRPr="006A170E" w:rsidRDefault="00FF3D6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04AC0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08974" w14:textId="741BC4B8" w:rsidR="006A170E" w:rsidRPr="006A170E" w:rsidRDefault="00FF3D69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Serious </w:t>
            </w:r>
            <w:r w:rsidR="006A170E"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</w:tr>
      <w:bookmarkEnd w:id="1"/>
      <w:tr w:rsidR="006A170E" w:rsidRPr="006A170E" w14:paraId="7C773064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135F5" w14:textId="2D924FFD" w:rsidR="006A170E" w:rsidRPr="006A170E" w:rsidRDefault="00BA6AEF" w:rsidP="006A170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Choi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A0D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A31B7" w14:textId="45F38C32" w:rsidR="006A170E" w:rsidRPr="006A170E" w:rsidRDefault="005524BD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="006A170E"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242F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03049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93498" w14:textId="68555B5E" w:rsidR="006A170E" w:rsidRPr="006A170E" w:rsidRDefault="005524BD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="006A170E"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3570D" w14:textId="6DD32711" w:rsidR="006A170E" w:rsidRPr="006A170E" w:rsidRDefault="005524BD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derate </w:t>
            </w:r>
            <w:r w:rsidR="006A170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F7187" w14:textId="77777777" w:rsidR="006A170E" w:rsidRPr="006A170E" w:rsidRDefault="006A170E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31FC8" w14:textId="3506F6A5" w:rsidR="006A170E" w:rsidRPr="006A170E" w:rsidRDefault="005524BD" w:rsidP="006A170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</w:t>
            </w:r>
            <w:r w:rsidR="006A170E"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oderate risk</w:t>
            </w:r>
          </w:p>
        </w:tc>
      </w:tr>
      <w:tr w:rsidR="008F77D6" w:rsidRPr="006A170E" w14:paraId="13F5B023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86C62" w14:textId="5C3C7BD4" w:rsidR="008F77D6" w:rsidRPr="006A170E" w:rsidRDefault="008F77D6" w:rsidP="008F77D6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ollins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0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2AF6A" w14:textId="0766CFC1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37BF" w14:textId="4BCCDA88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763BE" w14:textId="4B2FA182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A4331" w14:textId="13472C82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0A078" w14:textId="3E3B1660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8E432" w14:textId="62FF2284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derate 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752BE" w14:textId="43BBDC62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E112C" w14:textId="0C7D5774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oderate risk</w:t>
            </w:r>
          </w:p>
        </w:tc>
      </w:tr>
      <w:tr w:rsidR="00B25D79" w:rsidRPr="006A170E" w14:paraId="768D61E7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2D899" w14:textId="61307A2F" w:rsidR="008F77D6" w:rsidRPr="006A170E" w:rsidRDefault="00B25D79" w:rsidP="008F77D6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Ekins</w:t>
            </w:r>
            <w:r w:rsidR="008F77D6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C5406" w14:textId="10BA875D" w:rsidR="008F77D6" w:rsidRPr="006A170E" w:rsidRDefault="00B25D79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="008F77D6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06058" w14:textId="5393C256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CD4AD" w14:textId="38983398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7E058" w14:textId="1B6994FC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64E3B" w14:textId="6160C261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42B77" w14:textId="2AE66BE6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derate 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43BA4" w14:textId="20C5B52E" w:rsidR="008F77D6" w:rsidRPr="006A170E" w:rsidRDefault="008F77D6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0BA07" w14:textId="6BE4E4A9" w:rsidR="008F77D6" w:rsidRPr="006A170E" w:rsidRDefault="00B25D79" w:rsidP="008F77D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="008F77D6"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6E7475" w:rsidRPr="006A170E" w14:paraId="0EAC2ECA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1C013" w14:textId="323DF7D3" w:rsidR="006E7475" w:rsidRPr="006A170E" w:rsidRDefault="006E7475" w:rsidP="006E7475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Kokaridas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1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254C5" w14:textId="7D0B875A" w:rsidR="006E7475" w:rsidRPr="006A170E" w:rsidRDefault="006E7475" w:rsidP="006E747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AE86E" w14:textId="4B6CFA32" w:rsidR="006E7475" w:rsidRPr="006A170E" w:rsidRDefault="006E7475" w:rsidP="006E747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375C9" w14:textId="2AB44DC0" w:rsidR="006E7475" w:rsidRPr="006A170E" w:rsidRDefault="006E7475" w:rsidP="006E747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A9834" w14:textId="3D0698E2" w:rsidR="006E7475" w:rsidRPr="006A170E" w:rsidRDefault="006E7475" w:rsidP="006E747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DEA38" w14:textId="1A37680B" w:rsidR="006E7475" w:rsidRPr="006A170E" w:rsidRDefault="006E7475" w:rsidP="006E747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F2C54" w14:textId="2A8E1A2F" w:rsidR="006E7475" w:rsidRPr="006A170E" w:rsidRDefault="006E7475" w:rsidP="006E747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derate 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45F04" w14:textId="1CAA5055" w:rsidR="006E7475" w:rsidRPr="006A170E" w:rsidRDefault="006E7475" w:rsidP="006E747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E07C0" w14:textId="28ACD5A3" w:rsidR="006E7475" w:rsidRPr="006A170E" w:rsidRDefault="006E7475" w:rsidP="006E747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C8281E" w:rsidRPr="006A170E" w14:paraId="6D39DD71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BAD48" w14:textId="5FAE6A23" w:rsidR="00C8281E" w:rsidRPr="006A170E" w:rsidRDefault="00C8281E" w:rsidP="00C8281E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rales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</w:t>
            </w:r>
            <w:r w:rsidR="00C145EC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3A24F" w14:textId="26F68F6B" w:rsidR="00C8281E" w:rsidRPr="006A170E" w:rsidRDefault="00C8281E" w:rsidP="00C8281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693FC" w14:textId="0C58EFF1" w:rsidR="00C8281E" w:rsidRPr="006A170E" w:rsidRDefault="00C8281E" w:rsidP="00C8281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7D183" w14:textId="675583DC" w:rsidR="00C8281E" w:rsidRPr="006A170E" w:rsidRDefault="00C8281E" w:rsidP="00C8281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D5372" w14:textId="490EAE3E" w:rsidR="00C8281E" w:rsidRPr="006A170E" w:rsidRDefault="00C8281E" w:rsidP="00C8281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739D8" w14:textId="4306F61A" w:rsidR="00C8281E" w:rsidRPr="006A170E" w:rsidRDefault="00C8281E" w:rsidP="00C8281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2F002" w14:textId="3854C572" w:rsidR="00C8281E" w:rsidRPr="006A170E" w:rsidRDefault="00C8281E" w:rsidP="00C8281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derate 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E3CB8" w14:textId="30451CBC" w:rsidR="00C8281E" w:rsidRPr="006A170E" w:rsidRDefault="00C8281E" w:rsidP="00C8281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C16F8" w14:textId="60B7EFC8" w:rsidR="00C8281E" w:rsidRPr="006A170E" w:rsidRDefault="00C8281E" w:rsidP="00C8281E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131C66" w:rsidRPr="006A170E" w14:paraId="3DDD668B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11E7A" w14:textId="55A7BFF4" w:rsidR="00131C66" w:rsidRPr="006A170E" w:rsidRDefault="00131C66" w:rsidP="00131C66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480E9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CA"/>
              </w:rPr>
              <w:t>Pejčić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B13D9" w14:textId="7AC709CF" w:rsidR="00131C66" w:rsidRPr="006A170E" w:rsidRDefault="00131C66" w:rsidP="00131C6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54A64" w14:textId="1BCFCB4C" w:rsidR="00131C66" w:rsidRPr="006A170E" w:rsidRDefault="00131C66" w:rsidP="00131C6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3C103" w14:textId="3E368E03" w:rsidR="00131C66" w:rsidRPr="006A170E" w:rsidRDefault="00131C66" w:rsidP="00131C6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04C08" w14:textId="7A5D319A" w:rsidR="00131C66" w:rsidRPr="006A170E" w:rsidRDefault="00131C66" w:rsidP="00131C6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1B4BC" w14:textId="42CE9158" w:rsidR="00131C66" w:rsidRPr="006A170E" w:rsidRDefault="00131C66" w:rsidP="00131C6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F645D" w14:textId="779DF910" w:rsidR="00131C66" w:rsidRPr="006A170E" w:rsidRDefault="00131C66" w:rsidP="00131C6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derate 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A3C58" w14:textId="0B08E13E" w:rsidR="00131C66" w:rsidRPr="006A170E" w:rsidRDefault="00131C66" w:rsidP="00131C6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9DFD9" w14:textId="456DCB3E" w:rsidR="00131C66" w:rsidRPr="006A170E" w:rsidRDefault="00131C66" w:rsidP="00131C6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397AC6" w:rsidRPr="006A170E" w14:paraId="5C6F91A1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3ACBF" w14:textId="62CD648B" w:rsidR="00397AC6" w:rsidRPr="006A170E" w:rsidRDefault="00397AC6" w:rsidP="00397AC6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397AC6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Pierantozzi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2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71BD1" w14:textId="3E614FC5" w:rsidR="00397AC6" w:rsidRPr="006A170E" w:rsidRDefault="00397AC6" w:rsidP="00397AC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2E14A" w14:textId="07FB7E72" w:rsidR="00397AC6" w:rsidRPr="006A170E" w:rsidRDefault="00397AC6" w:rsidP="00397AC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9AED9" w14:textId="544EE570" w:rsidR="00397AC6" w:rsidRPr="006A170E" w:rsidRDefault="00397AC6" w:rsidP="00397AC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581F1" w14:textId="27BFCA89" w:rsidR="00397AC6" w:rsidRPr="006A170E" w:rsidRDefault="00397AC6" w:rsidP="00397AC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6BC7D" w14:textId="6AB8F380" w:rsidR="00397AC6" w:rsidRPr="006A170E" w:rsidRDefault="00397AC6" w:rsidP="00397AC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DB41" w14:textId="6055CB8B" w:rsidR="00397AC6" w:rsidRPr="006A170E" w:rsidRDefault="00397AC6" w:rsidP="00397AC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derate 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D3045" w14:textId="689B68ED" w:rsidR="00397AC6" w:rsidRPr="006A170E" w:rsidRDefault="00397AC6" w:rsidP="00397AC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190DF" w14:textId="20E42846" w:rsidR="00397AC6" w:rsidRPr="006A170E" w:rsidRDefault="00397AC6" w:rsidP="00397AC6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FF4305" w:rsidRPr="006A170E" w14:paraId="528252FC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2A66E" w14:textId="185B1783" w:rsidR="00FF4305" w:rsidRPr="006A170E" w:rsidRDefault="00FF4305" w:rsidP="00FF4305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FF4305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adenković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794BE" w14:textId="20ED2DB6" w:rsidR="00FF4305" w:rsidRPr="006A170E" w:rsidRDefault="00FF4305" w:rsidP="00FF430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1FB24" w14:textId="7409C999" w:rsidR="00FF4305" w:rsidRPr="006A170E" w:rsidRDefault="00FF4305" w:rsidP="00FF430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C5DCE" w14:textId="15076266" w:rsidR="00FF4305" w:rsidRPr="006A170E" w:rsidRDefault="00FF4305" w:rsidP="00FF430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79DD9" w14:textId="2FA8D347" w:rsidR="00FF4305" w:rsidRPr="006A170E" w:rsidRDefault="00FF4305" w:rsidP="00FF430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F6AE5" w14:textId="6A7F18CF" w:rsidR="00FF4305" w:rsidRPr="006A170E" w:rsidRDefault="00FF4305" w:rsidP="00FF430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49D99" w14:textId="58B99F5F" w:rsidR="00FF4305" w:rsidRPr="006A170E" w:rsidRDefault="00FF4305" w:rsidP="00FF430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derate 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EB838" w14:textId="4FC05312" w:rsidR="00FF4305" w:rsidRPr="006A170E" w:rsidRDefault="00FF4305" w:rsidP="00FF430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E1AAE" w14:textId="496C43E8" w:rsidR="00FF4305" w:rsidRPr="006A170E" w:rsidRDefault="00FF4305" w:rsidP="00FF4305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705DB8" w:rsidRPr="006A170E" w14:paraId="76090E11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7C37" w14:textId="03F22090" w:rsidR="00705DB8" w:rsidRPr="006A170E" w:rsidRDefault="00705DB8" w:rsidP="00705DB8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yuh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0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82EAF" w14:textId="34C8FB6B" w:rsidR="00705DB8" w:rsidRPr="006A170E" w:rsidRDefault="00705DB8" w:rsidP="00705DB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3CE36" w14:textId="55D86A17" w:rsidR="00705DB8" w:rsidRPr="006A170E" w:rsidRDefault="00705DB8" w:rsidP="00705DB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AB0E7" w14:textId="20B6EBD8" w:rsidR="00705DB8" w:rsidRPr="006A170E" w:rsidRDefault="00705DB8" w:rsidP="00705DB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16C1A" w14:textId="3D7B4B55" w:rsidR="00705DB8" w:rsidRPr="006A170E" w:rsidRDefault="00705DB8" w:rsidP="00705DB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D07A5" w14:textId="01F0197E" w:rsidR="00705DB8" w:rsidRPr="006A170E" w:rsidRDefault="00705DB8" w:rsidP="00705DB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B3BDA" w14:textId="14A34B0E" w:rsidR="00705DB8" w:rsidRPr="006A170E" w:rsidRDefault="00705DB8" w:rsidP="00705DB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derate 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3FE3A" w14:textId="5D5EB6F1" w:rsidR="00705DB8" w:rsidRPr="006A170E" w:rsidRDefault="00705DB8" w:rsidP="00705DB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CBD5B" w14:textId="4A947D99" w:rsidR="00705DB8" w:rsidRPr="006A170E" w:rsidRDefault="00705DB8" w:rsidP="00705DB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2E6078" w:rsidRPr="006A170E" w14:paraId="2E249839" w14:textId="77777777" w:rsidTr="00FF4305">
        <w:trPr>
          <w:trHeight w:val="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DA35A" w14:textId="646B0859" w:rsidR="002E6078" w:rsidRPr="006A170E" w:rsidRDefault="002E6078" w:rsidP="002E6078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FF4305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tojanović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0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0933B" w14:textId="2B172225" w:rsidR="002E6078" w:rsidRPr="006A170E" w:rsidRDefault="002E6078" w:rsidP="002E607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D089D" w14:textId="6F5089A2" w:rsidR="002E6078" w:rsidRPr="006A170E" w:rsidRDefault="002E6078" w:rsidP="002E607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04222" w14:textId="0FE6850B" w:rsidR="002E6078" w:rsidRPr="006A170E" w:rsidRDefault="002E6078" w:rsidP="002E607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5D6B0" w14:textId="79EE1C47" w:rsidR="002E6078" w:rsidRPr="006A170E" w:rsidRDefault="002E6078" w:rsidP="002E607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9EA97" w14:textId="5F397FC7" w:rsidR="002E6078" w:rsidRPr="006A170E" w:rsidRDefault="002E6078" w:rsidP="002E607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975B9" w14:textId="4BBC4694" w:rsidR="002E6078" w:rsidRPr="006A170E" w:rsidRDefault="002E6078" w:rsidP="002E607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derate 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6365D" w14:textId="590CBCA1" w:rsidR="002E6078" w:rsidRPr="006A170E" w:rsidRDefault="002E6078" w:rsidP="002E607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066CC" w14:textId="0A5BB719" w:rsidR="002E6078" w:rsidRPr="006A170E" w:rsidRDefault="002E6078" w:rsidP="002E6078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Serious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ED31B3" w:rsidRPr="006A170E" w14:paraId="0E2812D5" w14:textId="77777777" w:rsidTr="00FF4305">
        <w:trPr>
          <w:trHeight w:val="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07CC7" w14:textId="7456A081" w:rsidR="00ED31B3" w:rsidRPr="006A170E" w:rsidRDefault="00ED31B3" w:rsidP="00ED31B3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Xu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0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FAF5E" w14:textId="05DB2D46" w:rsidR="00ED31B3" w:rsidRPr="006A170E" w:rsidRDefault="00ED31B3" w:rsidP="00ED31B3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77128" w14:textId="614D4C78" w:rsidR="00ED31B3" w:rsidRPr="006A170E" w:rsidRDefault="00ED31B3" w:rsidP="00ED31B3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CD45C" w14:textId="337C43D8" w:rsidR="00ED31B3" w:rsidRPr="006A170E" w:rsidRDefault="00ED31B3" w:rsidP="00ED31B3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BBC8B" w14:textId="5423464E" w:rsidR="00ED31B3" w:rsidRPr="006A170E" w:rsidRDefault="00ED31B3" w:rsidP="00ED31B3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CE25B" w14:textId="6F99BCD2" w:rsidR="00ED31B3" w:rsidRPr="006A170E" w:rsidRDefault="00ED31B3" w:rsidP="00ED31B3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4B04D" w14:textId="7838E046" w:rsidR="00ED31B3" w:rsidRPr="006A170E" w:rsidRDefault="00ED31B3" w:rsidP="00ED31B3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Moderate 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C3B63" w14:textId="72295740" w:rsidR="00ED31B3" w:rsidRPr="006A170E" w:rsidRDefault="00ED31B3" w:rsidP="00ED31B3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F0E65" w14:textId="5AFD9A06" w:rsidR="00ED31B3" w:rsidRPr="006A170E" w:rsidRDefault="00ED31B3" w:rsidP="00ED31B3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Moderate</w:t>
            </w:r>
            <w:r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</w:tbl>
    <w:p w14:paraId="621BE4AC" w14:textId="77777777" w:rsidR="008060E9" w:rsidRDefault="008060E9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1225DA" w14:textId="77777777" w:rsidR="00FF4305" w:rsidRDefault="00FF4305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4A4FEC" w14:textId="77777777" w:rsidR="00FF4305" w:rsidRDefault="00FF4305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44E023" w14:textId="77777777" w:rsidR="003E0CF0" w:rsidRDefault="003E0CF0" w:rsidP="003E0CF0">
      <w:pPr>
        <w:pStyle w:val="Default"/>
        <w:spacing w:line="480" w:lineRule="auto"/>
        <w:jc w:val="center"/>
        <w:rPr>
          <w:rFonts w:ascii="Times New Roman" w:eastAsiaTheme="minorEastAsia" w:hAnsi="Times New Roman" w:cs="Times New Roman"/>
          <w:b/>
          <w:bCs/>
          <w:color w:val="auto"/>
          <w:lang w:val="en-US" w:eastAsia="ja-JP"/>
        </w:rPr>
      </w:pPr>
      <w:r w:rsidRPr="005E781D">
        <w:rPr>
          <w:rFonts w:ascii="Times New Roman" w:eastAsiaTheme="minorEastAsia" w:hAnsi="Times New Roman" w:cs="Times New Roman"/>
          <w:b/>
          <w:bCs/>
          <w:color w:val="auto"/>
          <w:lang w:val="en-US" w:eastAsia="ja-JP"/>
        </w:rPr>
        <w:lastRenderedPageBreak/>
        <w:t>RoB-2 Tool</w:t>
      </w:r>
      <w:r>
        <w:rPr>
          <w:rFonts w:ascii="Times New Roman" w:eastAsiaTheme="minorEastAsia" w:hAnsi="Times New Roman" w:cs="Times New Roman"/>
          <w:b/>
          <w:bCs/>
          <w:color w:val="auto"/>
          <w:lang w:val="en-US" w:eastAsia="ja-JP"/>
        </w:rPr>
        <w:t xml:space="preserve"> Assessment </w:t>
      </w:r>
    </w:p>
    <w:tbl>
      <w:tblPr>
        <w:tblW w:w="14459" w:type="dxa"/>
        <w:tblInd w:w="-5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1"/>
        <w:gridCol w:w="1916"/>
        <w:gridCol w:w="2126"/>
        <w:gridCol w:w="1984"/>
        <w:gridCol w:w="1276"/>
        <w:gridCol w:w="1701"/>
        <w:gridCol w:w="2126"/>
        <w:gridCol w:w="1559"/>
      </w:tblGrid>
      <w:tr w:rsidR="006A4F1E" w:rsidRPr="006A170E" w14:paraId="4188222D" w14:textId="322843A1" w:rsidTr="00BD6F22">
        <w:trPr>
          <w:trHeight w:val="291"/>
        </w:trPr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ED38F" w14:textId="77777777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First author &amp; year publishe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71FCA" w14:textId="66F42D91" w:rsidR="006A4F1E" w:rsidRPr="005F1D03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5F1D03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sk of bias arising from the randomization proc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B788C" w14:textId="3562B4C2" w:rsidR="006A4F1E" w:rsidRPr="005F1D03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F1D03">
              <w:rPr>
                <w:rFonts w:ascii="Times New Roman" w:hAnsi="Times New Roman" w:cs="Times New Roman"/>
                <w:sz w:val="24"/>
                <w:szCs w:val="24"/>
              </w:rPr>
              <w:t>Risk of bias due to deviations from the intended interventions (</w:t>
            </w:r>
            <w:r w:rsidRPr="005F1D03">
              <w:rPr>
                <w:rFonts w:ascii="Times New Roman" w:hAnsi="Times New Roman" w:cs="Times New Roman"/>
                <w:i/>
                <w:sz w:val="24"/>
                <w:szCs w:val="24"/>
              </w:rPr>
              <w:t>effect of assignment to intervention</w:t>
            </w:r>
            <w:r w:rsidRPr="005F1D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C8FD8" w14:textId="57CB5D50" w:rsidR="006A4F1E" w:rsidRPr="005F1D03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F1D03">
              <w:rPr>
                <w:rFonts w:ascii="Times New Roman" w:hAnsi="Times New Roman" w:cs="Times New Roman"/>
                <w:sz w:val="24"/>
                <w:szCs w:val="24"/>
              </w:rPr>
              <w:t>Risk of bias due to deviations from the intended interventions (</w:t>
            </w:r>
            <w:r w:rsidRPr="005F1D03">
              <w:rPr>
                <w:rFonts w:ascii="Times New Roman" w:hAnsi="Times New Roman" w:cs="Times New Roman"/>
                <w:i/>
                <w:sz w:val="24"/>
                <w:szCs w:val="24"/>
              </w:rPr>
              <w:t>effect of adhering to intervention</w:t>
            </w:r>
            <w:r w:rsidRPr="005F1D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7040C" w14:textId="248DD86E" w:rsidR="006A4F1E" w:rsidRPr="005F1D03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F1D03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issing outcome d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30B24" w14:textId="02D4528C" w:rsidR="006A4F1E" w:rsidRPr="005F1D03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F1D03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 of bias in measurement of the outco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F2232" w14:textId="205D8D99" w:rsidR="006A4F1E" w:rsidRPr="005F1D03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F1D03">
              <w:rPr>
                <w:rFonts w:ascii="Times New Roman" w:eastAsia="MS PGothic" w:hAnsi="Times New Roman" w:cs="Times New Roman"/>
                <w:sz w:val="24"/>
                <w:szCs w:val="24"/>
              </w:rPr>
              <w:t>Risk of bias in selection of the reported resul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29DD6" w14:textId="4DDAD62E" w:rsidR="006A4F1E" w:rsidRPr="006A4F1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A4F1E">
              <w:rPr>
                <w:rFonts w:ascii="Times New Roman" w:eastAsia="MS PGothic" w:hAnsi="Times New Roman" w:cs="Times New Roman"/>
                <w:sz w:val="24"/>
                <w:szCs w:val="24"/>
              </w:rPr>
              <w:t>Overall risk of bias</w:t>
            </w:r>
          </w:p>
        </w:tc>
      </w:tr>
      <w:tr w:rsidR="006A4F1E" w:rsidRPr="006A170E" w14:paraId="02E3F930" w14:textId="3E6C1E46" w:rsidTr="00BD6F22">
        <w:trPr>
          <w:trHeight w:val="97"/>
        </w:trPr>
        <w:tc>
          <w:tcPr>
            <w:tcW w:w="1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3E7ED" w14:textId="78769780" w:rsidR="006A4F1E" w:rsidRPr="0069259E" w:rsidRDefault="006A4F1E" w:rsidP="008060E9">
            <w:pPr>
              <w:spacing w:after="0" w:line="240" w:lineRule="auto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Bahrami, 2016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51ED4" w14:textId="77D47961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ome concern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C798B" w14:textId="7D6AE7CE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C7FE0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F8AC3" w14:textId="49521F24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High</w:t>
            </w:r>
            <w:r w:rsidR="006C7FE0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B1655" w14:textId="27A6A632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C7FE0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49D42" w14:textId="346D6558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</w:t>
            </w: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1D9DA" w14:textId="19B72583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F30C0" w14:textId="3BC383C5" w:rsidR="006A4F1E" w:rsidRPr="006A170E" w:rsidRDefault="003054F4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High</w:t>
            </w:r>
            <w:r w:rsidR="006A4F1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6A4F1E" w:rsidRPr="006A170E" w14:paraId="431D9D57" w14:textId="2D35F163" w:rsidTr="00BD6F22">
        <w:trPr>
          <w:trHeight w:val="42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B660C" w14:textId="0EF82F73" w:rsidR="006A4F1E" w:rsidRPr="006A170E" w:rsidRDefault="003054F4" w:rsidP="008060E9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Hsu</w:t>
            </w:r>
            <w:r w:rsidR="006A4F1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</w:t>
            </w:r>
            <w:r w:rsidR="006A4F1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6E2BB" w14:textId="182044AE" w:rsidR="006A4F1E" w:rsidRPr="006A170E" w:rsidRDefault="003054F4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High 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500F7" w14:textId="60852AE6" w:rsidR="006A4F1E" w:rsidRPr="006A170E" w:rsidRDefault="003054F4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A4F1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2E62F" w14:textId="520F3354" w:rsidR="006A4F1E" w:rsidRPr="006A170E" w:rsidRDefault="003054F4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A4F1E"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58CD6" w14:textId="592D571B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8DFEF" w14:textId="2F883587" w:rsidR="006A4F1E" w:rsidRPr="006A170E" w:rsidRDefault="003054F4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igh </w:t>
            </w:r>
            <w:r w:rsidR="006A4F1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3A6C5" w14:textId="7375245F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1B053" w14:textId="2B2B5E38" w:rsidR="006A4F1E" w:rsidRPr="006A170E" w:rsidRDefault="003054F4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igh </w:t>
            </w:r>
            <w:r w:rsidR="006A4F1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</w:tr>
      <w:tr w:rsidR="006A4F1E" w:rsidRPr="006A170E" w14:paraId="05FFC27E" w14:textId="366724B4" w:rsidTr="00BD6F22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9F668" w14:textId="4A9797C1" w:rsidR="006A4F1E" w:rsidRPr="006A170E" w:rsidRDefault="005F1D03" w:rsidP="008060E9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Mohanty</w:t>
            </w:r>
            <w:r w:rsidR="006A4F1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EF1E2" w14:textId="35F2F4EA" w:rsidR="006A4F1E" w:rsidRPr="006A170E" w:rsidRDefault="005F1D03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High 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25FD7" w14:textId="7CBACB03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="005F1D03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ome concer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394F1" w14:textId="67DB8780" w:rsidR="006A4F1E" w:rsidRPr="006A170E" w:rsidRDefault="005F1D03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5D997" w14:textId="7102AF06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92909" w14:textId="4684481E" w:rsidR="006A4F1E" w:rsidRPr="006A170E" w:rsidRDefault="005F1D03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ome concer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7F411" w14:textId="3A861ADB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B1A0D" w14:textId="02CA3764" w:rsidR="006A4F1E" w:rsidRPr="006A170E" w:rsidRDefault="005F1D03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igh </w:t>
            </w:r>
            <w:r w:rsidR="006A4F1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risk</w:t>
            </w:r>
          </w:p>
        </w:tc>
      </w:tr>
      <w:tr w:rsidR="006A4F1E" w:rsidRPr="006A170E" w14:paraId="3FC6A054" w14:textId="66CD0B92" w:rsidTr="00BD6F22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502F6" w14:textId="01EABC91" w:rsidR="006A4F1E" w:rsidRPr="006A170E" w:rsidRDefault="007707C3" w:rsidP="008060E9">
            <w:pPr>
              <w:spacing w:after="0" w:line="240" w:lineRule="auto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480E9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CA"/>
              </w:rPr>
              <w:t>Perić</w:t>
            </w:r>
            <w:r w:rsidR="006A4F1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, 20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2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F7121" w14:textId="26827F83" w:rsidR="006A4F1E" w:rsidRPr="006A170E" w:rsidRDefault="007707C3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3F00E" w14:textId="09BF7CA7" w:rsidR="006A4F1E" w:rsidRPr="006A170E" w:rsidRDefault="007707C3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A4F1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D2698" w14:textId="6352A4E3" w:rsidR="006A4F1E" w:rsidRPr="006A170E" w:rsidRDefault="007707C3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A4F1E" w:rsidRPr="006A170E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E896F" w14:textId="2F76656C" w:rsidR="006A4F1E" w:rsidRPr="006A170E" w:rsidRDefault="006A4F1E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B36AD" w14:textId="05AE7A90" w:rsidR="006A4F1E" w:rsidRPr="006A170E" w:rsidRDefault="007707C3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High</w:t>
            </w:r>
            <w:r w:rsidR="006A4F1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D4C0A" w14:textId="788CFF5F" w:rsidR="006A4F1E" w:rsidRPr="006A170E" w:rsidRDefault="007707C3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6A4F1E" w:rsidRPr="006A17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AD029" w14:textId="3B1D274E" w:rsidR="006A4F1E" w:rsidRPr="006A170E" w:rsidRDefault="007707C3" w:rsidP="008060E9">
            <w:pPr>
              <w:spacing w:after="0" w:line="240" w:lineRule="auto"/>
              <w:jc w:val="center"/>
              <w:textAlignment w:val="bottom"/>
              <w:rPr>
                <w:rFonts w:ascii="Arial" w:eastAsia="MS PGothic" w:hAnsi="Arial" w:cs="Arial"/>
                <w:sz w:val="36"/>
                <w:szCs w:val="36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High</w:t>
            </w:r>
            <w:r w:rsidR="006A4F1E" w:rsidRPr="006A170E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risk</w:t>
            </w:r>
          </w:p>
        </w:tc>
      </w:tr>
      <w:tr w:rsidR="000F2364" w:rsidRPr="006A170E" w14:paraId="540BF165" w14:textId="77777777" w:rsidTr="00BD6F22">
        <w:trPr>
          <w:trHeight w:val="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276A6" w14:textId="54D336CE" w:rsidR="000F2364" w:rsidRPr="00480E90" w:rsidRDefault="000F2364" w:rsidP="008060E9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CA"/>
              </w:rPr>
              <w:t>Phung, 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EBD75" w14:textId="35F21444" w:rsidR="000F2364" w:rsidRDefault="000F2364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Some concer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714C9" w14:textId="74816F13" w:rsidR="000F2364" w:rsidRDefault="000F2364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High ri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53058" w14:textId="4A919964" w:rsidR="000F2364" w:rsidRDefault="000F2364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C8B30" w14:textId="0C5EECC6" w:rsidR="000F2364" w:rsidRPr="006A170E" w:rsidRDefault="000F2364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D4ADF2" w14:textId="61573CCD" w:rsidR="000F2364" w:rsidRDefault="000F2364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Low 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1D9FC" w14:textId="73F4026C" w:rsidR="000F2364" w:rsidRDefault="000F2364" w:rsidP="008060E9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w risk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44D72" w14:textId="1C318CCF" w:rsidR="000F2364" w:rsidRDefault="000F2364" w:rsidP="008060E9">
            <w:pPr>
              <w:spacing w:after="0" w:line="240" w:lineRule="auto"/>
              <w:jc w:val="center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High risk</w:t>
            </w:r>
          </w:p>
        </w:tc>
      </w:tr>
    </w:tbl>
    <w:p w14:paraId="0D59EAAA" w14:textId="394F2947" w:rsidR="00BE315D" w:rsidRPr="00284C85" w:rsidRDefault="00BD6F22" w:rsidP="00BD6F22">
      <w:pPr>
        <w:widowControl w:val="0"/>
        <w:tabs>
          <w:tab w:val="left" w:pos="7824"/>
        </w:tabs>
        <w:spacing w:line="480" w:lineRule="auto"/>
        <w:ind w:hanging="567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            </w:t>
      </w:r>
    </w:p>
    <w:p w14:paraId="1767122D" w14:textId="68310D34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D48152" w14:textId="3F72032D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F0ADC4" w14:textId="1346F892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BAADA4" w14:textId="28A433B0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5FA8E0" w14:textId="76DE6D37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0A2331" w14:textId="20F50604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F47AA0" w14:textId="28114EA7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032054" w14:textId="01FC112F" w:rsidR="00BE315D" w:rsidRDefault="00BE315D" w:rsidP="00CA583C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E315D" w:rsidSect="00BD6F22">
      <w:pgSz w:w="15840" w:h="12240" w:orient="landscape"/>
      <w:pgMar w:top="1440" w:right="1523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775C7" w14:textId="77777777" w:rsidR="00BA7222" w:rsidRDefault="00BA7222" w:rsidP="0052004A">
      <w:pPr>
        <w:spacing w:after="0" w:line="240" w:lineRule="auto"/>
      </w:pPr>
      <w:r>
        <w:separator/>
      </w:r>
    </w:p>
  </w:endnote>
  <w:endnote w:type="continuationSeparator" w:id="0">
    <w:p w14:paraId="4C07970D" w14:textId="77777777" w:rsidR="00BA7222" w:rsidRDefault="00BA7222" w:rsidP="00520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DB595" w14:textId="77777777" w:rsidR="00BA7222" w:rsidRDefault="00BA7222" w:rsidP="0052004A">
      <w:pPr>
        <w:spacing w:after="0" w:line="240" w:lineRule="auto"/>
      </w:pPr>
      <w:r>
        <w:separator/>
      </w:r>
    </w:p>
  </w:footnote>
  <w:footnote w:type="continuationSeparator" w:id="0">
    <w:p w14:paraId="129990CF" w14:textId="77777777" w:rsidR="00BA7222" w:rsidRDefault="00BA7222" w:rsidP="005200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C436AB"/>
    <w:multiLevelType w:val="multilevel"/>
    <w:tmpl w:val="D53E6D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37485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wsDA0szAxMzA3NDZX0lEKTi0uzszPAykwrAUA4zaTpywAAAA="/>
  </w:docVars>
  <w:rsids>
    <w:rsidRoot w:val="00AD1F88"/>
    <w:rsid w:val="000055F1"/>
    <w:rsid w:val="0001352F"/>
    <w:rsid w:val="00024ADE"/>
    <w:rsid w:val="0002563C"/>
    <w:rsid w:val="00025ED9"/>
    <w:rsid w:val="000563F7"/>
    <w:rsid w:val="0008340A"/>
    <w:rsid w:val="00093EB5"/>
    <w:rsid w:val="0009731F"/>
    <w:rsid w:val="000B7118"/>
    <w:rsid w:val="000C63BA"/>
    <w:rsid w:val="000D0108"/>
    <w:rsid w:val="000D165B"/>
    <w:rsid w:val="000D74DE"/>
    <w:rsid w:val="000D76A8"/>
    <w:rsid w:val="000E2E41"/>
    <w:rsid w:val="000E3A3F"/>
    <w:rsid w:val="000F0C8A"/>
    <w:rsid w:val="000F2364"/>
    <w:rsid w:val="001027CE"/>
    <w:rsid w:val="00110A1D"/>
    <w:rsid w:val="00111077"/>
    <w:rsid w:val="00113B83"/>
    <w:rsid w:val="00116B67"/>
    <w:rsid w:val="00122827"/>
    <w:rsid w:val="00123BFD"/>
    <w:rsid w:val="00131C66"/>
    <w:rsid w:val="001345C0"/>
    <w:rsid w:val="001543C3"/>
    <w:rsid w:val="00160BCD"/>
    <w:rsid w:val="001660BA"/>
    <w:rsid w:val="00173458"/>
    <w:rsid w:val="00180B36"/>
    <w:rsid w:val="00186180"/>
    <w:rsid w:val="001939FD"/>
    <w:rsid w:val="001A3122"/>
    <w:rsid w:val="001B4FE8"/>
    <w:rsid w:val="001C04AB"/>
    <w:rsid w:val="001C5873"/>
    <w:rsid w:val="001D35CF"/>
    <w:rsid w:val="00207976"/>
    <w:rsid w:val="002134CD"/>
    <w:rsid w:val="0022211D"/>
    <w:rsid w:val="00231620"/>
    <w:rsid w:val="00240124"/>
    <w:rsid w:val="00245316"/>
    <w:rsid w:val="00257FFC"/>
    <w:rsid w:val="00263382"/>
    <w:rsid w:val="00264703"/>
    <w:rsid w:val="00264E0C"/>
    <w:rsid w:val="002716CC"/>
    <w:rsid w:val="00272245"/>
    <w:rsid w:val="00283B82"/>
    <w:rsid w:val="00284C85"/>
    <w:rsid w:val="00293CDA"/>
    <w:rsid w:val="00295B02"/>
    <w:rsid w:val="002A0424"/>
    <w:rsid w:val="002A5C7A"/>
    <w:rsid w:val="002B3C5D"/>
    <w:rsid w:val="002B53EA"/>
    <w:rsid w:val="002C4A4C"/>
    <w:rsid w:val="002C5D78"/>
    <w:rsid w:val="002C7493"/>
    <w:rsid w:val="002C749F"/>
    <w:rsid w:val="002D6F9A"/>
    <w:rsid w:val="002E6078"/>
    <w:rsid w:val="002E7F59"/>
    <w:rsid w:val="002F4BF0"/>
    <w:rsid w:val="00302519"/>
    <w:rsid w:val="003041BF"/>
    <w:rsid w:val="003054F4"/>
    <w:rsid w:val="00312B68"/>
    <w:rsid w:val="003152D9"/>
    <w:rsid w:val="0031606B"/>
    <w:rsid w:val="00322B7F"/>
    <w:rsid w:val="00323204"/>
    <w:rsid w:val="0032444B"/>
    <w:rsid w:val="00325703"/>
    <w:rsid w:val="00326042"/>
    <w:rsid w:val="00326952"/>
    <w:rsid w:val="003307B0"/>
    <w:rsid w:val="00333776"/>
    <w:rsid w:val="0035496A"/>
    <w:rsid w:val="003571F1"/>
    <w:rsid w:val="003625C0"/>
    <w:rsid w:val="003647A9"/>
    <w:rsid w:val="00366A4F"/>
    <w:rsid w:val="00375EA6"/>
    <w:rsid w:val="003869E5"/>
    <w:rsid w:val="003917C6"/>
    <w:rsid w:val="00397AC6"/>
    <w:rsid w:val="003A570B"/>
    <w:rsid w:val="003B3481"/>
    <w:rsid w:val="003B4173"/>
    <w:rsid w:val="003C5A7A"/>
    <w:rsid w:val="003D2901"/>
    <w:rsid w:val="003E0CF0"/>
    <w:rsid w:val="003E721E"/>
    <w:rsid w:val="003F7AA0"/>
    <w:rsid w:val="00417340"/>
    <w:rsid w:val="0042227D"/>
    <w:rsid w:val="004312E5"/>
    <w:rsid w:val="0043378A"/>
    <w:rsid w:val="00434704"/>
    <w:rsid w:val="00447F28"/>
    <w:rsid w:val="004569BE"/>
    <w:rsid w:val="0046013B"/>
    <w:rsid w:val="004629B9"/>
    <w:rsid w:val="00464384"/>
    <w:rsid w:val="00467ADE"/>
    <w:rsid w:val="004817C1"/>
    <w:rsid w:val="00485868"/>
    <w:rsid w:val="0049637F"/>
    <w:rsid w:val="004A50FA"/>
    <w:rsid w:val="004B15EF"/>
    <w:rsid w:val="004C1984"/>
    <w:rsid w:val="004C35F9"/>
    <w:rsid w:val="004D3792"/>
    <w:rsid w:val="004F79F6"/>
    <w:rsid w:val="0051176B"/>
    <w:rsid w:val="005152A7"/>
    <w:rsid w:val="0052004A"/>
    <w:rsid w:val="0052027A"/>
    <w:rsid w:val="00527CCB"/>
    <w:rsid w:val="0053424F"/>
    <w:rsid w:val="005359C9"/>
    <w:rsid w:val="00536DAE"/>
    <w:rsid w:val="005407EF"/>
    <w:rsid w:val="005410BA"/>
    <w:rsid w:val="005524BD"/>
    <w:rsid w:val="00555996"/>
    <w:rsid w:val="005643FD"/>
    <w:rsid w:val="00575C94"/>
    <w:rsid w:val="005771F0"/>
    <w:rsid w:val="005808B6"/>
    <w:rsid w:val="00580F6E"/>
    <w:rsid w:val="00583B65"/>
    <w:rsid w:val="00586004"/>
    <w:rsid w:val="0059461C"/>
    <w:rsid w:val="005A04CC"/>
    <w:rsid w:val="005B1D32"/>
    <w:rsid w:val="005C0358"/>
    <w:rsid w:val="005C4E7C"/>
    <w:rsid w:val="005C6824"/>
    <w:rsid w:val="005D3C37"/>
    <w:rsid w:val="005E781D"/>
    <w:rsid w:val="005F1D03"/>
    <w:rsid w:val="00604367"/>
    <w:rsid w:val="00606581"/>
    <w:rsid w:val="00613628"/>
    <w:rsid w:val="0063728A"/>
    <w:rsid w:val="0064071E"/>
    <w:rsid w:val="00641C65"/>
    <w:rsid w:val="0064386F"/>
    <w:rsid w:val="006450C1"/>
    <w:rsid w:val="006455E9"/>
    <w:rsid w:val="00646D58"/>
    <w:rsid w:val="0064737A"/>
    <w:rsid w:val="0066731D"/>
    <w:rsid w:val="00667807"/>
    <w:rsid w:val="006709D6"/>
    <w:rsid w:val="006809EC"/>
    <w:rsid w:val="00684305"/>
    <w:rsid w:val="00684909"/>
    <w:rsid w:val="00684C77"/>
    <w:rsid w:val="006912CC"/>
    <w:rsid w:val="0069259E"/>
    <w:rsid w:val="00692C29"/>
    <w:rsid w:val="00694973"/>
    <w:rsid w:val="006A170E"/>
    <w:rsid w:val="006A4F1E"/>
    <w:rsid w:val="006B51C2"/>
    <w:rsid w:val="006C7FE0"/>
    <w:rsid w:val="006D00B9"/>
    <w:rsid w:val="006D2E87"/>
    <w:rsid w:val="006D6AAC"/>
    <w:rsid w:val="006D74AB"/>
    <w:rsid w:val="006D76A2"/>
    <w:rsid w:val="006E1A38"/>
    <w:rsid w:val="006E519D"/>
    <w:rsid w:val="006E56C8"/>
    <w:rsid w:val="006E7475"/>
    <w:rsid w:val="00705DB8"/>
    <w:rsid w:val="00713059"/>
    <w:rsid w:val="00717B85"/>
    <w:rsid w:val="00720F96"/>
    <w:rsid w:val="00721EDC"/>
    <w:rsid w:val="00726D6A"/>
    <w:rsid w:val="00727791"/>
    <w:rsid w:val="00732D3B"/>
    <w:rsid w:val="0073516B"/>
    <w:rsid w:val="00736F04"/>
    <w:rsid w:val="007373DD"/>
    <w:rsid w:val="00737988"/>
    <w:rsid w:val="00744B05"/>
    <w:rsid w:val="00750CE6"/>
    <w:rsid w:val="007543F0"/>
    <w:rsid w:val="00765CC3"/>
    <w:rsid w:val="007675C6"/>
    <w:rsid w:val="007707C3"/>
    <w:rsid w:val="00777D06"/>
    <w:rsid w:val="00791581"/>
    <w:rsid w:val="007B4D36"/>
    <w:rsid w:val="007C3774"/>
    <w:rsid w:val="007C4255"/>
    <w:rsid w:val="007D0AC3"/>
    <w:rsid w:val="007D129D"/>
    <w:rsid w:val="007D367D"/>
    <w:rsid w:val="007E7614"/>
    <w:rsid w:val="00800A42"/>
    <w:rsid w:val="008060E9"/>
    <w:rsid w:val="008110EE"/>
    <w:rsid w:val="00826E29"/>
    <w:rsid w:val="008275CA"/>
    <w:rsid w:val="008465B4"/>
    <w:rsid w:val="008527C0"/>
    <w:rsid w:val="00854C51"/>
    <w:rsid w:val="00864275"/>
    <w:rsid w:val="00881316"/>
    <w:rsid w:val="008866EA"/>
    <w:rsid w:val="008A00E5"/>
    <w:rsid w:val="008A6C11"/>
    <w:rsid w:val="008A722E"/>
    <w:rsid w:val="008B782F"/>
    <w:rsid w:val="008D2E0D"/>
    <w:rsid w:val="008E10D8"/>
    <w:rsid w:val="008E212E"/>
    <w:rsid w:val="008E2B69"/>
    <w:rsid w:val="008E6EB4"/>
    <w:rsid w:val="008F77D6"/>
    <w:rsid w:val="0090135B"/>
    <w:rsid w:val="00901CCC"/>
    <w:rsid w:val="00902407"/>
    <w:rsid w:val="009030BE"/>
    <w:rsid w:val="009077EB"/>
    <w:rsid w:val="0090795C"/>
    <w:rsid w:val="00913203"/>
    <w:rsid w:val="00926C6D"/>
    <w:rsid w:val="0094661D"/>
    <w:rsid w:val="00950BB5"/>
    <w:rsid w:val="00951945"/>
    <w:rsid w:val="00951C6E"/>
    <w:rsid w:val="00957364"/>
    <w:rsid w:val="009576F4"/>
    <w:rsid w:val="00965DEC"/>
    <w:rsid w:val="00966025"/>
    <w:rsid w:val="009710D6"/>
    <w:rsid w:val="00974E44"/>
    <w:rsid w:val="009836DF"/>
    <w:rsid w:val="009A244B"/>
    <w:rsid w:val="009A24D3"/>
    <w:rsid w:val="009A63A9"/>
    <w:rsid w:val="009A6946"/>
    <w:rsid w:val="009B5B50"/>
    <w:rsid w:val="009B6834"/>
    <w:rsid w:val="009C2EFA"/>
    <w:rsid w:val="009E25BD"/>
    <w:rsid w:val="009E385F"/>
    <w:rsid w:val="009F1A76"/>
    <w:rsid w:val="009F28E6"/>
    <w:rsid w:val="009F50D0"/>
    <w:rsid w:val="00A0025D"/>
    <w:rsid w:val="00A01BCB"/>
    <w:rsid w:val="00A133AD"/>
    <w:rsid w:val="00A314B5"/>
    <w:rsid w:val="00A37902"/>
    <w:rsid w:val="00A4023B"/>
    <w:rsid w:val="00A4084A"/>
    <w:rsid w:val="00A50C01"/>
    <w:rsid w:val="00A56184"/>
    <w:rsid w:val="00A57B7A"/>
    <w:rsid w:val="00A60364"/>
    <w:rsid w:val="00A8180B"/>
    <w:rsid w:val="00A8463B"/>
    <w:rsid w:val="00A90BD7"/>
    <w:rsid w:val="00A93BD3"/>
    <w:rsid w:val="00AA302E"/>
    <w:rsid w:val="00AA46F7"/>
    <w:rsid w:val="00AB5D34"/>
    <w:rsid w:val="00AD1F88"/>
    <w:rsid w:val="00AE2070"/>
    <w:rsid w:val="00AE2C78"/>
    <w:rsid w:val="00AE6FB6"/>
    <w:rsid w:val="00AF570F"/>
    <w:rsid w:val="00AF6E7D"/>
    <w:rsid w:val="00AF76A7"/>
    <w:rsid w:val="00B032E1"/>
    <w:rsid w:val="00B04E22"/>
    <w:rsid w:val="00B05F2B"/>
    <w:rsid w:val="00B22A3F"/>
    <w:rsid w:val="00B22F8C"/>
    <w:rsid w:val="00B25D79"/>
    <w:rsid w:val="00B30819"/>
    <w:rsid w:val="00B37EB2"/>
    <w:rsid w:val="00B51036"/>
    <w:rsid w:val="00B55401"/>
    <w:rsid w:val="00B6252A"/>
    <w:rsid w:val="00B7360B"/>
    <w:rsid w:val="00B7710A"/>
    <w:rsid w:val="00B7778C"/>
    <w:rsid w:val="00B86F0C"/>
    <w:rsid w:val="00B92D8C"/>
    <w:rsid w:val="00B94479"/>
    <w:rsid w:val="00BA6AEF"/>
    <w:rsid w:val="00BA7222"/>
    <w:rsid w:val="00BB6810"/>
    <w:rsid w:val="00BB6C84"/>
    <w:rsid w:val="00BD6F22"/>
    <w:rsid w:val="00BE315D"/>
    <w:rsid w:val="00BE341B"/>
    <w:rsid w:val="00BE59DD"/>
    <w:rsid w:val="00BE713F"/>
    <w:rsid w:val="00BF03BC"/>
    <w:rsid w:val="00BF0A47"/>
    <w:rsid w:val="00BF6E5F"/>
    <w:rsid w:val="00C0024D"/>
    <w:rsid w:val="00C145EC"/>
    <w:rsid w:val="00C37685"/>
    <w:rsid w:val="00C52E06"/>
    <w:rsid w:val="00C57720"/>
    <w:rsid w:val="00C61F54"/>
    <w:rsid w:val="00C64950"/>
    <w:rsid w:val="00C65050"/>
    <w:rsid w:val="00C676A6"/>
    <w:rsid w:val="00C8281E"/>
    <w:rsid w:val="00C85848"/>
    <w:rsid w:val="00C85A3A"/>
    <w:rsid w:val="00C8662C"/>
    <w:rsid w:val="00C86D4F"/>
    <w:rsid w:val="00C96712"/>
    <w:rsid w:val="00CA544A"/>
    <w:rsid w:val="00CA583C"/>
    <w:rsid w:val="00CA5FBE"/>
    <w:rsid w:val="00CB61E5"/>
    <w:rsid w:val="00CC098B"/>
    <w:rsid w:val="00CC7AB6"/>
    <w:rsid w:val="00CD0082"/>
    <w:rsid w:val="00CD03D8"/>
    <w:rsid w:val="00CD2653"/>
    <w:rsid w:val="00CE7A54"/>
    <w:rsid w:val="00CF0E9F"/>
    <w:rsid w:val="00CF217A"/>
    <w:rsid w:val="00D00C5B"/>
    <w:rsid w:val="00D02ED7"/>
    <w:rsid w:val="00D1407B"/>
    <w:rsid w:val="00D2265C"/>
    <w:rsid w:val="00D24392"/>
    <w:rsid w:val="00D332EA"/>
    <w:rsid w:val="00D34099"/>
    <w:rsid w:val="00D344CC"/>
    <w:rsid w:val="00D41098"/>
    <w:rsid w:val="00D465C1"/>
    <w:rsid w:val="00D473E2"/>
    <w:rsid w:val="00D50EB9"/>
    <w:rsid w:val="00D5422D"/>
    <w:rsid w:val="00D632D7"/>
    <w:rsid w:val="00D6483C"/>
    <w:rsid w:val="00D66B35"/>
    <w:rsid w:val="00D66BBC"/>
    <w:rsid w:val="00D70EA2"/>
    <w:rsid w:val="00DA1423"/>
    <w:rsid w:val="00DA2ECC"/>
    <w:rsid w:val="00DB464E"/>
    <w:rsid w:val="00DB4712"/>
    <w:rsid w:val="00DC2C0A"/>
    <w:rsid w:val="00DD78E8"/>
    <w:rsid w:val="00DE1042"/>
    <w:rsid w:val="00DE5691"/>
    <w:rsid w:val="00DF4A6D"/>
    <w:rsid w:val="00DF5BFE"/>
    <w:rsid w:val="00E06DB1"/>
    <w:rsid w:val="00E11516"/>
    <w:rsid w:val="00E16A17"/>
    <w:rsid w:val="00E3619E"/>
    <w:rsid w:val="00E40860"/>
    <w:rsid w:val="00E41C41"/>
    <w:rsid w:val="00E42AA7"/>
    <w:rsid w:val="00E53083"/>
    <w:rsid w:val="00E553B5"/>
    <w:rsid w:val="00E60C02"/>
    <w:rsid w:val="00E64F6B"/>
    <w:rsid w:val="00E75551"/>
    <w:rsid w:val="00E76C8B"/>
    <w:rsid w:val="00E84614"/>
    <w:rsid w:val="00E84CE8"/>
    <w:rsid w:val="00E873B9"/>
    <w:rsid w:val="00E9485B"/>
    <w:rsid w:val="00EA3137"/>
    <w:rsid w:val="00EA4E3B"/>
    <w:rsid w:val="00EA75E1"/>
    <w:rsid w:val="00EB09F9"/>
    <w:rsid w:val="00EB1141"/>
    <w:rsid w:val="00EB6786"/>
    <w:rsid w:val="00EC4406"/>
    <w:rsid w:val="00EC620D"/>
    <w:rsid w:val="00ED22C6"/>
    <w:rsid w:val="00ED2900"/>
    <w:rsid w:val="00ED31B3"/>
    <w:rsid w:val="00ED589B"/>
    <w:rsid w:val="00EE1794"/>
    <w:rsid w:val="00EE78A1"/>
    <w:rsid w:val="00EF18FE"/>
    <w:rsid w:val="00EF6FE2"/>
    <w:rsid w:val="00F07FB1"/>
    <w:rsid w:val="00F213D5"/>
    <w:rsid w:val="00F4321B"/>
    <w:rsid w:val="00F51869"/>
    <w:rsid w:val="00F54B94"/>
    <w:rsid w:val="00F66732"/>
    <w:rsid w:val="00F70893"/>
    <w:rsid w:val="00F82CA0"/>
    <w:rsid w:val="00F862B8"/>
    <w:rsid w:val="00F8736C"/>
    <w:rsid w:val="00FA6D1E"/>
    <w:rsid w:val="00FB1239"/>
    <w:rsid w:val="00FB241A"/>
    <w:rsid w:val="00FB5C59"/>
    <w:rsid w:val="00FD24C6"/>
    <w:rsid w:val="00FD476C"/>
    <w:rsid w:val="00FE3AAA"/>
    <w:rsid w:val="00FE3DF7"/>
    <w:rsid w:val="00FE50BC"/>
    <w:rsid w:val="00FF3D69"/>
    <w:rsid w:val="00FF4305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25CB1307"/>
  <w15:chartTrackingRefBased/>
  <w15:docId w15:val="{48F085D4-CFEF-442A-BCCA-07AEBF7A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473E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862B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C749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473E2"/>
    <w:rPr>
      <w:rFonts w:asciiTheme="majorHAnsi" w:eastAsiaTheme="majorEastAsia" w:hAnsiTheme="majorHAnsi" w:cstheme="majorBidi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F862B8"/>
    <w:rPr>
      <w:rFonts w:asciiTheme="majorHAnsi" w:eastAsiaTheme="majorEastAsia" w:hAnsiTheme="majorHAnsi" w:cstheme="majorBidi"/>
    </w:rPr>
  </w:style>
  <w:style w:type="character" w:customStyle="1" w:styleId="Titre3Car">
    <w:name w:val="Titre 3 Car"/>
    <w:basedOn w:val="Policepardfaut"/>
    <w:link w:val="Titre3"/>
    <w:uiPriority w:val="9"/>
    <w:semiHidden/>
    <w:rsid w:val="002C7493"/>
    <w:rPr>
      <w:rFonts w:asciiTheme="majorHAnsi" w:eastAsiaTheme="majorEastAsia" w:hAnsiTheme="majorHAnsi" w:cstheme="majorBidi"/>
    </w:rPr>
  </w:style>
  <w:style w:type="paragraph" w:styleId="Paragraphedeliste">
    <w:name w:val="List Paragraph"/>
    <w:basedOn w:val="Normal"/>
    <w:uiPriority w:val="34"/>
    <w:qFormat/>
    <w:rsid w:val="005C6824"/>
    <w:pPr>
      <w:ind w:left="720"/>
      <w:contextualSpacing/>
    </w:pPr>
  </w:style>
  <w:style w:type="paragraph" w:styleId="Date">
    <w:name w:val="Date"/>
    <w:basedOn w:val="Normal"/>
    <w:next w:val="Normal"/>
    <w:link w:val="DateCar"/>
    <w:uiPriority w:val="99"/>
    <w:semiHidden/>
    <w:unhideWhenUsed/>
    <w:rsid w:val="005C6824"/>
  </w:style>
  <w:style w:type="character" w:customStyle="1" w:styleId="DateCar">
    <w:name w:val="Date Car"/>
    <w:basedOn w:val="Policepardfaut"/>
    <w:link w:val="Date"/>
    <w:uiPriority w:val="99"/>
    <w:semiHidden/>
    <w:rsid w:val="005C6824"/>
  </w:style>
  <w:style w:type="paragraph" w:styleId="En-tte">
    <w:name w:val="header"/>
    <w:basedOn w:val="Normal"/>
    <w:link w:val="En-tteC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52004A"/>
  </w:style>
  <w:style w:type="paragraph" w:styleId="Pieddepage">
    <w:name w:val="footer"/>
    <w:basedOn w:val="Normal"/>
    <w:link w:val="PieddepageC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52004A"/>
  </w:style>
  <w:style w:type="character" w:customStyle="1" w:styleId="CommentaireCar">
    <w:name w:val="Commentaire Car"/>
    <w:basedOn w:val="Policepardfaut"/>
    <w:link w:val="Commentaire"/>
    <w:semiHidden/>
    <w:rsid w:val="00D473E2"/>
    <w:rPr>
      <w:sz w:val="20"/>
      <w:szCs w:val="20"/>
    </w:rPr>
  </w:style>
  <w:style w:type="paragraph" w:styleId="Commentaire">
    <w:name w:val="annotation text"/>
    <w:basedOn w:val="Normal"/>
    <w:link w:val="CommentaireCar"/>
    <w:semiHidden/>
    <w:unhideWhenUsed/>
    <w:rsid w:val="00D473E2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73E2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73E2"/>
    <w:rPr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73E2"/>
    <w:rPr>
      <w:rFonts w:ascii="Times New Roman" w:hAnsi="Times New Roman" w:cs="Times New Roman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473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473E2"/>
    <w:pPr>
      <w:keepLines/>
      <w:spacing w:before="240" w:after="0"/>
      <w:outlineLvl w:val="9"/>
    </w:pPr>
    <w:rPr>
      <w:color w:val="2E74B5" w:themeColor="accent1" w:themeShade="BF"/>
      <w:sz w:val="32"/>
      <w:szCs w:val="32"/>
    </w:rPr>
  </w:style>
  <w:style w:type="paragraph" w:styleId="TM1">
    <w:name w:val="toc 1"/>
    <w:aliases w:val="Table of Contents"/>
    <w:basedOn w:val="Normal"/>
    <w:next w:val="Normal"/>
    <w:autoRedefine/>
    <w:uiPriority w:val="39"/>
    <w:unhideWhenUsed/>
    <w:rsid w:val="007E7614"/>
    <w:rPr>
      <w:rFonts w:eastAsia="Times New Roman"/>
      <w:sz w:val="24"/>
    </w:rPr>
  </w:style>
  <w:style w:type="paragraph" w:styleId="TM2">
    <w:name w:val="toc 2"/>
    <w:basedOn w:val="Normal"/>
    <w:next w:val="Normal"/>
    <w:autoRedefine/>
    <w:uiPriority w:val="39"/>
    <w:unhideWhenUsed/>
    <w:rsid w:val="00F862B8"/>
    <w:pPr>
      <w:ind w:leftChars="100" w:left="220"/>
    </w:pPr>
  </w:style>
  <w:style w:type="paragraph" w:styleId="TM3">
    <w:name w:val="toc 3"/>
    <w:basedOn w:val="Normal"/>
    <w:next w:val="Normal"/>
    <w:autoRedefine/>
    <w:uiPriority w:val="39"/>
    <w:unhideWhenUsed/>
    <w:rsid w:val="002C7493"/>
    <w:pPr>
      <w:ind w:leftChars="200" w:left="440"/>
    </w:pPr>
  </w:style>
  <w:style w:type="paragraph" w:styleId="Lgende">
    <w:name w:val="caption"/>
    <w:basedOn w:val="Normal"/>
    <w:next w:val="Normal"/>
    <w:uiPriority w:val="35"/>
    <w:unhideWhenUsed/>
    <w:qFormat/>
    <w:rsid w:val="00A314B5"/>
    <w:rPr>
      <w:b/>
      <w:bCs/>
      <w:sz w:val="21"/>
      <w:szCs w:val="21"/>
    </w:rPr>
  </w:style>
  <w:style w:type="paragraph" w:styleId="Bibliographie">
    <w:name w:val="Bibliography"/>
    <w:basedOn w:val="Normal"/>
    <w:next w:val="Normal"/>
    <w:uiPriority w:val="37"/>
    <w:unhideWhenUsed/>
    <w:rsid w:val="00D473E2"/>
    <w:pPr>
      <w:spacing w:after="0" w:line="240" w:lineRule="auto"/>
      <w:ind w:left="720" w:hanging="720"/>
    </w:pPr>
  </w:style>
  <w:style w:type="paragraph" w:styleId="Tabledesillustrations">
    <w:name w:val="table of figures"/>
    <w:aliases w:val="Lists of Figures"/>
    <w:basedOn w:val="Normal"/>
    <w:next w:val="Normal"/>
    <w:uiPriority w:val="99"/>
    <w:unhideWhenUsed/>
    <w:rsid w:val="00C96712"/>
    <w:pPr>
      <w:ind w:leftChars="200" w:left="200" w:hangingChars="200" w:hanging="200"/>
    </w:pPr>
    <w:rPr>
      <w:rFonts w:eastAsia="Times New Roman"/>
      <w:sz w:val="24"/>
    </w:rPr>
  </w:style>
  <w:style w:type="character" w:styleId="Lienhypertexte">
    <w:name w:val="Hyperlink"/>
    <w:basedOn w:val="Policepardfaut"/>
    <w:unhideWhenUsed/>
    <w:rsid w:val="00D473E2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473E2"/>
    <w:rPr>
      <w:sz w:val="16"/>
      <w:szCs w:val="16"/>
    </w:rPr>
  </w:style>
  <w:style w:type="paragraph" w:customStyle="1" w:styleId="Default">
    <w:name w:val="Default"/>
    <w:link w:val="DefaultChar"/>
    <w:rsid w:val="00D473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uiPriority w:val="99"/>
    <w:semiHidden/>
    <w:rsid w:val="00D473E2"/>
    <w:rPr>
      <w:rFonts w:cs="Times New Roman"/>
      <w:color w:val="auto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B6834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6D6AAC"/>
    <w:pPr>
      <w:spacing w:after="0" w:line="240" w:lineRule="auto"/>
    </w:pPr>
  </w:style>
  <w:style w:type="character" w:styleId="lev">
    <w:name w:val="Strong"/>
    <w:uiPriority w:val="22"/>
    <w:qFormat/>
    <w:rsid w:val="00D50EB9"/>
    <w:rPr>
      <w:b/>
      <w:bCs/>
    </w:rPr>
  </w:style>
  <w:style w:type="character" w:customStyle="1" w:styleId="DefaultChar">
    <w:name w:val="Default Char"/>
    <w:link w:val="Default"/>
    <w:rsid w:val="00D50EB9"/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Accentuation">
    <w:name w:val="Emphasis"/>
    <w:uiPriority w:val="20"/>
    <w:qFormat/>
    <w:rsid w:val="00D50EB9"/>
    <w:rPr>
      <w:i/>
      <w:iCs/>
    </w:rPr>
  </w:style>
  <w:style w:type="paragraph" w:styleId="NormalWeb">
    <w:name w:val="Normal (Web)"/>
    <w:basedOn w:val="Normal"/>
    <w:uiPriority w:val="99"/>
    <w:unhideWhenUsed/>
    <w:rsid w:val="00D50EB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A18A0-FE05-4376-ADF0-42BFCAE55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428</Words>
  <Characters>2354</Characters>
  <Application>Microsoft Office Word</Application>
  <DocSecurity>0</DocSecurity>
  <Lines>19</Lines>
  <Paragraphs>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HRI</Company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to, Ryo</dc:creator>
  <cp:keywords/>
  <dc:description/>
  <cp:lastModifiedBy>Jason D'Amours</cp:lastModifiedBy>
  <cp:revision>40</cp:revision>
  <dcterms:created xsi:type="dcterms:W3CDTF">2024-02-20T13:24:00Z</dcterms:created>
  <dcterms:modified xsi:type="dcterms:W3CDTF">2025-04-01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aVa3gDdO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